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AD6" w:rsidRPr="00C82AD6" w:rsidRDefault="00C82AD6" w:rsidP="00C82AD6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GoBack"/>
      <w:r w:rsidRPr="00C82A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Appendix</w:t>
      </w:r>
    </w:p>
    <w:bookmarkEnd w:id="0"/>
    <w:p w:rsidR="00C82AD6" w:rsidRPr="00C82AD6" w:rsidRDefault="00C82AD6" w:rsidP="00C82AD6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1D0FE8" w:rsidRPr="00C82AD6" w:rsidRDefault="00C82AD6" w:rsidP="00C82AD6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C82AD6">
        <w:rPr>
          <w:rFonts w:ascii="Times New Roman" w:hAnsi="Times New Roman" w:cs="Times New Roman"/>
          <w:b/>
          <w:color w:val="000000"/>
          <w:shd w:val="clear" w:color="auto" w:fill="FFFFFF"/>
        </w:rPr>
        <w:t>Supplementary Appendix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D0FE8" w:rsidRPr="00C82AD6">
        <w:rPr>
          <w:rFonts w:ascii="Times New Roman" w:hAnsi="Times New Roman" w:cs="Times New Roman"/>
          <w:b/>
        </w:rPr>
        <w:t>1: Items used in p</w:t>
      </w:r>
      <w:r w:rsidR="001D0FE8" w:rsidRPr="00C82AD6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sychosocial factors for breastfeeding</w:t>
      </w:r>
    </w:p>
    <w:p w:rsidR="001D0FE8" w:rsidRPr="00C82AD6" w:rsidRDefault="001D0FE8" w:rsidP="00C82AD6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427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7"/>
      </w:tblGrid>
      <w:tr w:rsidR="001D0FE8" w:rsidRPr="00C82AD6" w:rsidTr="00BB2848">
        <w:tc>
          <w:tcPr>
            <w:tcW w:w="9427" w:type="dxa"/>
            <w:shd w:val="clear" w:color="auto" w:fill="auto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2AD6">
              <w:rPr>
                <w:rFonts w:ascii="Times New Roman" w:hAnsi="Times New Roman" w:cs="Times New Roman"/>
                <w:b/>
              </w:rPr>
              <w:t>Knowledge</w:t>
            </w:r>
            <w:r w:rsidRPr="00C82AD6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C82AD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abies should be breastfed immediately or within an hour of birth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abies should be fed colostrum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Colostrum protects against allergies and infections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Colostrum clear meconium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Colostrum helps to prevent jaundice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Colostrum helps the intestine to mature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Correct definition of EBF (onl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&lt;6 months)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feeding protects baby from illness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feeding helps baby grow and develop better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feeding provides a superior source of nutrients, meets all baby’s nutrient demands in first 6 months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easy to digest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feeding provides adequate water for a baby in the first 6 months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clean, always ready, and of a good temperature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Correct amount of milk a newborn need per feed on the first day after birth (5-7 ml)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Correct size of infant’s stomach at 3 days after birth (5-7ml)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Mother should empty one breast before switching to the other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feeding whenever baby wants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Even women with small breasts can produce enough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</w:p>
        </w:tc>
      </w:tr>
      <w:tr w:rsidR="001D0FE8" w:rsidRPr="00C82AD6" w:rsidTr="00BB2848">
        <w:tc>
          <w:tcPr>
            <w:tcW w:w="9427" w:type="dxa"/>
            <w:vAlign w:val="bottom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Mother can produce enough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when she is not fed well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lone is better for an infant under 6 months than a combination of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nd infant formula </w:t>
            </w:r>
          </w:p>
        </w:tc>
      </w:tr>
      <w:tr w:rsidR="001D0FE8" w:rsidRPr="00C82AD6" w:rsidTr="00BB2848">
        <w:tc>
          <w:tcPr>
            <w:tcW w:w="9427" w:type="dxa"/>
            <w:vAlign w:val="bottom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aby &lt;6 months should not be given water in hot weather</w:t>
            </w:r>
          </w:p>
        </w:tc>
      </w:tr>
      <w:tr w:rsidR="001D0FE8" w:rsidRPr="00C82AD6" w:rsidTr="00BB2848">
        <w:tc>
          <w:tcPr>
            <w:tcW w:w="9427" w:type="dxa"/>
            <w:vAlign w:val="bottom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aby &lt;6 months should not be given water to clean the mouth after breastfeeding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Mother should continue breastfeeding if she is pregnant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Baby &lt;6 months should be fed mother’s expressed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if mother needs to be away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Ideal time to store expressed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in room temperature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Mother should not stop breastfeeding if the mother becomes ill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Mothers need to breastfeed the baby until at least 24 months</w:t>
            </w:r>
          </w:p>
        </w:tc>
      </w:tr>
      <w:tr w:rsidR="001D0FE8" w:rsidRPr="00C82AD6" w:rsidTr="00BB2848">
        <w:tc>
          <w:tcPr>
            <w:tcW w:w="9427" w:type="dxa"/>
            <w:shd w:val="clear" w:color="auto" w:fill="auto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2AD6">
              <w:rPr>
                <w:rFonts w:ascii="Times New Roman" w:hAnsi="Times New Roman" w:cs="Times New Roman"/>
                <w:b/>
              </w:rPr>
              <w:t>Feeding intentions</w:t>
            </w:r>
            <w:r w:rsidRPr="00C82AD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f I have another child, I will not give him/her the following: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ny water to drink or to wash out his/her mouth for the first 6 months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Anything other than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in the first 3 days after birth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ny infant formula for the first 6 months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Any liquids besides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for the first 6 months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ny solid, semi-solid foods for the first 6 months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ny food, water or infant formula for the first 6 months</w:t>
            </w:r>
          </w:p>
        </w:tc>
      </w:tr>
      <w:tr w:rsidR="001D0FE8" w:rsidRPr="00C82AD6" w:rsidTr="00BB2848">
        <w:tc>
          <w:tcPr>
            <w:tcW w:w="9427" w:type="dxa"/>
            <w:shd w:val="clear" w:color="auto" w:fill="auto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2AD6">
              <w:rPr>
                <w:rFonts w:ascii="Times New Roman" w:hAnsi="Times New Roman" w:cs="Times New Roman"/>
                <w:b/>
              </w:rPr>
              <w:t>Beliefs</w:t>
            </w:r>
            <w:r w:rsidRPr="00C82AD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f I am breastfeeding, but DO NOT give my newborn infant formula during the first 24 hours after birth, s/he will be hungry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f I am Breastfeeding, but DO NOT give my infant water until s/he completes 6 months, my infant will be thirsty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If I feed my infant ONL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nd NO other food, water or infant formula, until s/he completes 6 months, I am giving my infant all the nutrients s/he needs to be healthy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If I feed my infant a combination of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nd infant formula until s/he completes 6 months, I am giving him/her the BEST possible nutrition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f DO NOT clean my infant’s mouth out with water after breastfeeding, my infant will get thrush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f I am breastfeeding my 5 months old infant, but DO NOT give my infant water, s/he will be too hot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f I am breastfeeding and I wait until my infant has completed 6 mo to start feeding her/him solid, semi-solid foods, it is good for my infant’s health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If I feed my infant a combination of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nd other foods when s/he is between 4 and 6 months of age, I am giving my infant the best possible nutrition.</w:t>
            </w:r>
          </w:p>
        </w:tc>
      </w:tr>
      <w:tr w:rsidR="001D0FE8" w:rsidRPr="00C82AD6" w:rsidTr="00BB2848">
        <w:tc>
          <w:tcPr>
            <w:tcW w:w="9427" w:type="dxa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f I feed my infant ONL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nd NO other food, water, or infant formula until he completes 6 months, I am giving my infant all the nutrients s/he needs for optimal brain development.</w:t>
            </w:r>
          </w:p>
        </w:tc>
      </w:tr>
      <w:tr w:rsidR="001D0FE8" w:rsidRPr="00C82AD6" w:rsidTr="00BB2848">
        <w:tc>
          <w:tcPr>
            <w:tcW w:w="9427" w:type="dxa"/>
            <w:shd w:val="clear" w:color="auto" w:fill="auto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2AD6">
              <w:rPr>
                <w:rFonts w:ascii="Times New Roman" w:hAnsi="Times New Roman" w:cs="Times New Roman"/>
                <w:b/>
              </w:rPr>
              <w:t>Social norms</w:t>
            </w:r>
            <w:r w:rsidRPr="00C82AD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Most people who are important to me (e.g. family members, friends)…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Think that I should feed my infant onl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, and no food, water, or infant formula for the first 6 months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pprove of me giving my baby water before she/he reaches 6 months of age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pprove of me giving my baby infant formula before she/he reaches 6 months of age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Approve of me giving my baby solid, semi-solid foods before s/he reaches 6 months of age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Most women who have infants like me… 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Feed their infant onl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, and no other food, water, or infant formula for the first 6 months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Give their babies water before they reach 6 months of age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Give their babies infant formula before they reach 6 months of age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Give their babies SSSF before they reach 6 months of age.</w:t>
            </w:r>
          </w:p>
        </w:tc>
      </w:tr>
      <w:tr w:rsidR="001D0FE8" w:rsidRPr="00C82AD6" w:rsidTr="00BB2848">
        <w:tc>
          <w:tcPr>
            <w:tcW w:w="9427" w:type="dxa"/>
            <w:shd w:val="clear" w:color="auto" w:fill="auto"/>
            <w:vAlign w:val="center"/>
          </w:tcPr>
          <w:p w:rsidR="001D0FE8" w:rsidRPr="00C82AD6" w:rsidRDefault="001D0FE8" w:rsidP="00C82AD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2AD6">
              <w:rPr>
                <w:rFonts w:ascii="Times New Roman" w:hAnsi="Times New Roman" w:cs="Times New Roman"/>
                <w:b/>
              </w:rPr>
              <w:t>Self-efficacy</w:t>
            </w:r>
            <w:r w:rsidRPr="00C82AD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My body can produce enough colostrum to feed my newborn within one hour after birth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My body can produce enough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to feed my newborn onl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and no water or infant formula in the first 24 hours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My </w:t>
            </w:r>
            <w:proofErr w:type="spellStart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breastmilk</w:t>
            </w:r>
            <w:proofErr w:type="spellEnd"/>
            <w:r w:rsidRPr="00C82AD6">
              <w:rPr>
                <w:rFonts w:ascii="Times New Roman" w:hAnsi="Times New Roman" w:cs="Times New Roman"/>
                <w:sz w:val="20"/>
                <w:szCs w:val="20"/>
              </w:rPr>
              <w:t xml:space="preserve"> is of good enough quality to nourish my infant so that s/he does not need any other food, water, or infant formula until s/he has completed 6 months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 can refrain from giving my infant water before s/he reaches 6 months of age.</w:t>
            </w:r>
          </w:p>
        </w:tc>
      </w:tr>
      <w:tr w:rsidR="001D0FE8" w:rsidRPr="00C82AD6" w:rsidTr="00BB2848">
        <w:tc>
          <w:tcPr>
            <w:tcW w:w="9427" w:type="dxa"/>
            <w:vAlign w:val="center"/>
          </w:tcPr>
          <w:p w:rsidR="001D0FE8" w:rsidRPr="00C82AD6" w:rsidRDefault="001D0FE8" w:rsidP="00C82AD6">
            <w:pPr>
              <w:autoSpaceDE w:val="0"/>
              <w:autoSpaceDN w:val="0"/>
              <w:adjustRightInd w:val="0"/>
              <w:spacing w:after="0" w:line="240" w:lineRule="auto"/>
              <w:ind w:left="2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2AD6">
              <w:rPr>
                <w:rFonts w:ascii="Times New Roman" w:hAnsi="Times New Roman" w:cs="Times New Roman"/>
                <w:sz w:val="20"/>
                <w:szCs w:val="20"/>
              </w:rPr>
              <w:t>I can convince other caretakers of my infant to not give him/her water to drink before s/he reaches 6 months</w:t>
            </w:r>
          </w:p>
        </w:tc>
      </w:tr>
    </w:tbl>
    <w:p w:rsidR="001D0FE8" w:rsidRPr="00C82AD6" w:rsidRDefault="001D0FE8" w:rsidP="00C82AD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1D0FE8" w:rsidRPr="00C82AD6" w:rsidRDefault="001D0FE8" w:rsidP="00C82A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82AD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82AD6">
        <w:rPr>
          <w:rFonts w:ascii="Times New Roman" w:hAnsi="Times New Roman" w:cs="Times New Roman"/>
          <w:sz w:val="20"/>
          <w:szCs w:val="20"/>
        </w:rPr>
        <w:t xml:space="preserve">Knowledge was assessed based on mothers’ answers (yes/no) to the questions. Each knowledge item was given a score of 1 (correct) or 0 (incorrect). </w:t>
      </w:r>
    </w:p>
    <w:p w:rsidR="001D0FE8" w:rsidRPr="00C82AD6" w:rsidRDefault="001D0FE8" w:rsidP="00C82A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82AD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C82AD6">
        <w:rPr>
          <w:rFonts w:ascii="Times New Roman" w:hAnsi="Times New Roman" w:cs="Times New Roman"/>
          <w:sz w:val="20"/>
          <w:szCs w:val="20"/>
        </w:rPr>
        <w:t xml:space="preserve"> Psychosocial items was measured using six-point scale in which women responded the degree to which they agreed or disagreed with the statement. </w:t>
      </w:r>
    </w:p>
    <w:p w:rsidR="001D0FE8" w:rsidRPr="00C82AD6" w:rsidRDefault="001D0FE8" w:rsidP="00C82AD6">
      <w:pPr>
        <w:spacing w:after="0" w:line="240" w:lineRule="auto"/>
        <w:rPr>
          <w:rFonts w:ascii="Times New Roman" w:hAnsi="Times New Roman" w:cs="Times New Roman"/>
        </w:rPr>
      </w:pPr>
    </w:p>
    <w:p w:rsidR="001D0FE8" w:rsidRPr="00C82AD6" w:rsidRDefault="001D0FE8" w:rsidP="00C82AD6">
      <w:pPr>
        <w:spacing w:line="240" w:lineRule="auto"/>
        <w:rPr>
          <w:rFonts w:ascii="Times New Roman" w:hAnsi="Times New Roman" w:cs="Times New Roman"/>
        </w:rPr>
      </w:pPr>
    </w:p>
    <w:sectPr w:rsidR="001D0FE8" w:rsidRPr="00C82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FE8"/>
    <w:rsid w:val="001006F7"/>
    <w:rsid w:val="001B5E78"/>
    <w:rsid w:val="001D0FE8"/>
    <w:rsid w:val="004B5CB1"/>
    <w:rsid w:val="00C8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21728-1158-4EE7-B006-E1CF06A3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F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0F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5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mailan</dc:creator>
  <cp:keywords/>
  <dc:description/>
  <cp:lastModifiedBy>tranmailan</cp:lastModifiedBy>
  <cp:revision>2</cp:revision>
  <dcterms:created xsi:type="dcterms:W3CDTF">2015-12-21T11:33:00Z</dcterms:created>
  <dcterms:modified xsi:type="dcterms:W3CDTF">2015-12-23T10:26:00Z</dcterms:modified>
</cp:coreProperties>
</file>